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661A8" w14:textId="287AC7F5" w:rsidR="00800AD6" w:rsidRPr="00A00D92" w:rsidRDefault="00FA25B8" w:rsidP="00800AD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800AD6" w:rsidRPr="00A00D92">
        <w:rPr>
          <w:rFonts w:ascii="Times New Roman" w:hAnsi="Times New Roman" w:cs="Times New Roman"/>
          <w:sz w:val="24"/>
          <w:szCs w:val="24"/>
        </w:rPr>
        <w:t>able 1</w:t>
      </w:r>
      <w:r w:rsidR="00800AD6">
        <w:rPr>
          <w:rFonts w:ascii="Times New Roman" w:hAnsi="Times New Roman" w:cs="Times New Roman"/>
          <w:sz w:val="24"/>
          <w:szCs w:val="24"/>
        </w:rPr>
        <w:t>.</w:t>
      </w:r>
      <w:r w:rsidR="00800AD6" w:rsidRPr="00A00D92">
        <w:rPr>
          <w:rFonts w:ascii="Times New Roman" w:hAnsi="Times New Roman" w:cs="Times New Roman"/>
          <w:sz w:val="24"/>
          <w:szCs w:val="24"/>
        </w:rPr>
        <w:t xml:space="preserve"> Summary of clinical data</w:t>
      </w:r>
      <w:r w:rsidR="00A67780">
        <w:rPr>
          <w:rFonts w:ascii="Times New Roman" w:hAnsi="Times New Roman" w:cs="Times New Roman"/>
          <w:sz w:val="24"/>
          <w:szCs w:val="24"/>
        </w:rPr>
        <w:t xml:space="preserve"> for aneurysm rupture statu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7"/>
        <w:gridCol w:w="2581"/>
        <w:gridCol w:w="2344"/>
        <w:gridCol w:w="1062"/>
        <w:gridCol w:w="246"/>
        <w:gridCol w:w="2741"/>
        <w:gridCol w:w="2978"/>
        <w:gridCol w:w="1059"/>
      </w:tblGrid>
      <w:tr w:rsidR="00800AD6" w:rsidRPr="00A00D92" w14:paraId="391A2AB9" w14:textId="77777777" w:rsidTr="00800AD6">
        <w:trPr>
          <w:jc w:val="center"/>
        </w:trPr>
        <w:tc>
          <w:tcPr>
            <w:tcW w:w="775" w:type="pct"/>
            <w:tcBorders>
              <w:top w:val="single" w:sz="12" w:space="0" w:color="auto"/>
            </w:tcBorders>
          </w:tcPr>
          <w:p w14:paraId="509D3196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984333D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Before PSM</w:t>
            </w:r>
          </w:p>
        </w:tc>
        <w:tc>
          <w:tcPr>
            <w:tcW w:w="80" w:type="pct"/>
            <w:tcBorders>
              <w:top w:val="single" w:sz="12" w:space="0" w:color="auto"/>
            </w:tcBorders>
          </w:tcPr>
          <w:p w14:paraId="1FAE8CA5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656557C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After PSM</w:t>
            </w:r>
          </w:p>
        </w:tc>
      </w:tr>
      <w:tr w:rsidR="00800AD6" w:rsidRPr="00A00D92" w14:paraId="198AF2B7" w14:textId="77777777" w:rsidTr="00800AD6">
        <w:trPr>
          <w:jc w:val="center"/>
        </w:trPr>
        <w:tc>
          <w:tcPr>
            <w:tcW w:w="775" w:type="pct"/>
            <w:tcBorders>
              <w:bottom w:val="single" w:sz="12" w:space="0" w:color="auto"/>
            </w:tcBorders>
          </w:tcPr>
          <w:p w14:paraId="3BE5C948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single" w:sz="12" w:space="0" w:color="auto"/>
              <w:bottom w:val="single" w:sz="12" w:space="0" w:color="auto"/>
            </w:tcBorders>
          </w:tcPr>
          <w:p w14:paraId="204D2C96" w14:textId="253BEE8F" w:rsidR="00800AD6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AD6">
              <w:rPr>
                <w:rFonts w:ascii="Times New Roman" w:hAnsi="Times New Roman" w:cs="Times New Roman"/>
                <w:sz w:val="24"/>
                <w:szCs w:val="24"/>
              </w:rPr>
              <w:t xml:space="preserve">Unruptured </w:t>
            </w:r>
            <w:r w:rsidR="000001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00AD6">
              <w:rPr>
                <w:rFonts w:ascii="Times New Roman" w:hAnsi="Times New Roman" w:cs="Times New Roman"/>
                <w:sz w:val="24"/>
                <w:szCs w:val="24"/>
              </w:rPr>
              <w:t>neurysm</w:t>
            </w: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967B355" w14:textId="372CF6EF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00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6901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12" w:space="0" w:color="auto"/>
            </w:tcBorders>
          </w:tcPr>
          <w:p w14:paraId="5BB1EA22" w14:textId="183D9375" w:rsidR="00800AD6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AD6">
              <w:rPr>
                <w:rFonts w:ascii="Times New Roman" w:hAnsi="Times New Roman" w:cs="Times New Roman"/>
                <w:sz w:val="24"/>
                <w:szCs w:val="24"/>
              </w:rPr>
              <w:t xml:space="preserve">Ruptured </w:t>
            </w:r>
            <w:r w:rsidR="000001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00AD6">
              <w:rPr>
                <w:rFonts w:ascii="Times New Roman" w:hAnsi="Times New Roman" w:cs="Times New Roman"/>
                <w:sz w:val="24"/>
                <w:szCs w:val="24"/>
              </w:rPr>
              <w:t>neury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57BE77" w14:textId="3E3B18E8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00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6901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</w:tcPr>
          <w:p w14:paraId="33329500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0" w:type="pct"/>
            <w:tcBorders>
              <w:bottom w:val="single" w:sz="12" w:space="0" w:color="auto"/>
            </w:tcBorders>
          </w:tcPr>
          <w:p w14:paraId="368AFC90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single" w:sz="12" w:space="0" w:color="auto"/>
              <w:bottom w:val="single" w:sz="12" w:space="0" w:color="auto"/>
            </w:tcBorders>
          </w:tcPr>
          <w:p w14:paraId="4F4F659F" w14:textId="1D64C222" w:rsidR="003F3E70" w:rsidRDefault="003F3E7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AD6">
              <w:rPr>
                <w:rFonts w:ascii="Times New Roman" w:hAnsi="Times New Roman" w:cs="Times New Roman"/>
                <w:sz w:val="24"/>
                <w:szCs w:val="24"/>
              </w:rPr>
              <w:t xml:space="preserve">Unruptured </w:t>
            </w:r>
            <w:r w:rsidR="000001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00AD6">
              <w:rPr>
                <w:rFonts w:ascii="Times New Roman" w:hAnsi="Times New Roman" w:cs="Times New Roman"/>
                <w:sz w:val="24"/>
                <w:szCs w:val="24"/>
              </w:rPr>
              <w:t>neurysm</w:t>
            </w:r>
          </w:p>
          <w:p w14:paraId="0D07F8CE" w14:textId="7E75B00C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00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6901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12" w:space="0" w:color="auto"/>
            </w:tcBorders>
          </w:tcPr>
          <w:p w14:paraId="3B5E383E" w14:textId="4C6BCD0C" w:rsidR="003F3E70" w:rsidRDefault="003F3E7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AD6">
              <w:rPr>
                <w:rFonts w:ascii="Times New Roman" w:hAnsi="Times New Roman" w:cs="Times New Roman"/>
                <w:sz w:val="24"/>
                <w:szCs w:val="24"/>
              </w:rPr>
              <w:t xml:space="preserve">Ruptured </w:t>
            </w:r>
            <w:r w:rsidR="000001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00AD6">
              <w:rPr>
                <w:rFonts w:ascii="Times New Roman" w:hAnsi="Times New Roman" w:cs="Times New Roman"/>
                <w:sz w:val="24"/>
                <w:szCs w:val="24"/>
              </w:rPr>
              <w:t>neurysm</w:t>
            </w:r>
          </w:p>
          <w:p w14:paraId="05E0BE2C" w14:textId="45207F50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00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6901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</w:tcPr>
          <w:p w14:paraId="19EC4E77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00AD6" w:rsidRPr="00A00D92" w14:paraId="3A900A44" w14:textId="77777777" w:rsidTr="00800AD6">
        <w:trPr>
          <w:jc w:val="center"/>
        </w:trPr>
        <w:tc>
          <w:tcPr>
            <w:tcW w:w="775" w:type="pct"/>
            <w:tcBorders>
              <w:top w:val="single" w:sz="12" w:space="0" w:color="auto"/>
            </w:tcBorders>
          </w:tcPr>
          <w:p w14:paraId="028E14E6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)</w:t>
            </w:r>
          </w:p>
        </w:tc>
        <w:tc>
          <w:tcPr>
            <w:tcW w:w="838" w:type="pct"/>
            <w:tcBorders>
              <w:top w:val="single" w:sz="12" w:space="0" w:color="auto"/>
            </w:tcBorders>
          </w:tcPr>
          <w:p w14:paraId="1FC47ACC" w14:textId="3B708943" w:rsidR="00800AD6" w:rsidRPr="00A00D92" w:rsidRDefault="006E20C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0C0">
              <w:rPr>
                <w:rFonts w:ascii="Times New Roman" w:hAnsi="Times New Roman" w:cs="Times New Roman"/>
                <w:sz w:val="24"/>
                <w:szCs w:val="24"/>
              </w:rPr>
              <w:t>54.53 ± 5.93</w:t>
            </w:r>
          </w:p>
        </w:tc>
        <w:tc>
          <w:tcPr>
            <w:tcW w:w="761" w:type="pct"/>
            <w:tcBorders>
              <w:top w:val="single" w:sz="12" w:space="0" w:color="auto"/>
            </w:tcBorders>
          </w:tcPr>
          <w:p w14:paraId="4FA7A347" w14:textId="66CB8B2D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55.38 ± 4.87</w:t>
            </w:r>
          </w:p>
        </w:tc>
        <w:tc>
          <w:tcPr>
            <w:tcW w:w="345" w:type="pct"/>
            <w:tcBorders>
              <w:top w:val="single" w:sz="12" w:space="0" w:color="auto"/>
            </w:tcBorders>
          </w:tcPr>
          <w:p w14:paraId="6D2FA9FD" w14:textId="47D75497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80" w:type="pct"/>
            <w:tcBorders>
              <w:top w:val="single" w:sz="12" w:space="0" w:color="auto"/>
            </w:tcBorders>
          </w:tcPr>
          <w:p w14:paraId="58994EE3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single" w:sz="12" w:space="0" w:color="auto"/>
            </w:tcBorders>
          </w:tcPr>
          <w:p w14:paraId="0C743D99" w14:textId="4EF97637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54.08 ± 5.76</w:t>
            </w:r>
          </w:p>
        </w:tc>
        <w:tc>
          <w:tcPr>
            <w:tcW w:w="967" w:type="pct"/>
            <w:tcBorders>
              <w:top w:val="single" w:sz="12" w:space="0" w:color="auto"/>
            </w:tcBorders>
          </w:tcPr>
          <w:p w14:paraId="626BD5F8" w14:textId="6BC1B071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55.58 ± 5.04</w:t>
            </w:r>
          </w:p>
        </w:tc>
        <w:tc>
          <w:tcPr>
            <w:tcW w:w="345" w:type="pct"/>
            <w:tcBorders>
              <w:top w:val="single" w:sz="12" w:space="0" w:color="auto"/>
            </w:tcBorders>
          </w:tcPr>
          <w:p w14:paraId="5DFC7E8F" w14:textId="52B160DF" w:rsidR="00800AD6" w:rsidRPr="00A00D92" w:rsidRDefault="00F44555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5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800AD6" w:rsidRPr="00A00D92" w14:paraId="227B55D6" w14:textId="77777777" w:rsidTr="00800AD6">
        <w:trPr>
          <w:jc w:val="center"/>
        </w:trPr>
        <w:tc>
          <w:tcPr>
            <w:tcW w:w="775" w:type="pct"/>
          </w:tcPr>
          <w:p w14:paraId="42E6B622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38" w:type="pct"/>
          </w:tcPr>
          <w:p w14:paraId="27E6119E" w14:textId="67F7B229" w:rsidR="00800AD6" w:rsidRPr="00A00D92" w:rsidRDefault="006E20C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0C0">
              <w:rPr>
                <w:rFonts w:ascii="Times New Roman" w:hAnsi="Times New Roman" w:cs="Times New Roman"/>
                <w:sz w:val="24"/>
                <w:szCs w:val="24"/>
              </w:rPr>
              <w:t>9 (30.0)</w:t>
            </w:r>
          </w:p>
        </w:tc>
        <w:tc>
          <w:tcPr>
            <w:tcW w:w="761" w:type="pct"/>
          </w:tcPr>
          <w:p w14:paraId="403E9704" w14:textId="63F38BF6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1 (3.3)</w:t>
            </w:r>
          </w:p>
        </w:tc>
        <w:tc>
          <w:tcPr>
            <w:tcW w:w="345" w:type="pct"/>
          </w:tcPr>
          <w:p w14:paraId="3C344C45" w14:textId="4D56E3E6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80" w:type="pct"/>
          </w:tcPr>
          <w:p w14:paraId="3D5EC869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</w:tcPr>
          <w:p w14:paraId="783B39B6" w14:textId="36BC4C9C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967" w:type="pct"/>
          </w:tcPr>
          <w:p w14:paraId="1321E598" w14:textId="4A591226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345" w:type="pct"/>
          </w:tcPr>
          <w:p w14:paraId="1671B00B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00AD6" w:rsidRPr="00A00D92" w14:paraId="05772003" w14:textId="77777777" w:rsidTr="00800AD6">
        <w:trPr>
          <w:jc w:val="center"/>
        </w:trPr>
        <w:tc>
          <w:tcPr>
            <w:tcW w:w="775" w:type="pct"/>
          </w:tcPr>
          <w:p w14:paraId="7098C34A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38" w:type="pct"/>
          </w:tcPr>
          <w:p w14:paraId="2F88D1D7" w14:textId="2CB83519" w:rsidR="00800AD6" w:rsidRPr="00A00D92" w:rsidRDefault="006E20C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0C0">
              <w:rPr>
                <w:rFonts w:ascii="Times New Roman" w:hAnsi="Times New Roman" w:cs="Times New Roman"/>
                <w:sz w:val="24"/>
                <w:szCs w:val="24"/>
              </w:rPr>
              <w:t>13 (43.3)</w:t>
            </w:r>
          </w:p>
        </w:tc>
        <w:tc>
          <w:tcPr>
            <w:tcW w:w="761" w:type="pct"/>
          </w:tcPr>
          <w:p w14:paraId="2EE6E492" w14:textId="652178B3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345" w:type="pct"/>
          </w:tcPr>
          <w:p w14:paraId="6ADB891B" w14:textId="0450AC53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80" w:type="pct"/>
          </w:tcPr>
          <w:p w14:paraId="0327C95F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</w:tcPr>
          <w:p w14:paraId="2864FF08" w14:textId="1A98EE41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6 (50.0)</w:t>
            </w:r>
          </w:p>
        </w:tc>
        <w:tc>
          <w:tcPr>
            <w:tcW w:w="967" w:type="pct"/>
          </w:tcPr>
          <w:p w14:paraId="45988E41" w14:textId="1AA7E901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6 (50.0)</w:t>
            </w:r>
          </w:p>
        </w:tc>
        <w:tc>
          <w:tcPr>
            <w:tcW w:w="345" w:type="pct"/>
          </w:tcPr>
          <w:p w14:paraId="089634E0" w14:textId="55DB8291" w:rsidR="00800AD6" w:rsidRPr="00A00D92" w:rsidRDefault="00F44555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00AD6" w:rsidRPr="00A00D92" w14:paraId="774B0D81" w14:textId="77777777" w:rsidTr="00800AD6">
        <w:trPr>
          <w:jc w:val="center"/>
        </w:trPr>
        <w:tc>
          <w:tcPr>
            <w:tcW w:w="775" w:type="pct"/>
          </w:tcPr>
          <w:p w14:paraId="4613D421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38" w:type="pct"/>
          </w:tcPr>
          <w:p w14:paraId="01BDC2F2" w14:textId="768151DA" w:rsidR="00800AD6" w:rsidRPr="00A00D92" w:rsidRDefault="006E20C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0C0">
              <w:rPr>
                <w:rFonts w:ascii="Times New Roman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761" w:type="pct"/>
          </w:tcPr>
          <w:p w14:paraId="67EC5FEE" w14:textId="6298BD77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345" w:type="pct"/>
          </w:tcPr>
          <w:p w14:paraId="72291922" w14:textId="043791EB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" w:type="pct"/>
          </w:tcPr>
          <w:p w14:paraId="2DB61EDF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</w:tcPr>
          <w:p w14:paraId="3ECB0BAE" w14:textId="097B93FE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67" w:type="pct"/>
          </w:tcPr>
          <w:p w14:paraId="0E8BF4AC" w14:textId="65865B41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345" w:type="pct"/>
          </w:tcPr>
          <w:p w14:paraId="2A361186" w14:textId="10D2DA6B" w:rsidR="00800AD6" w:rsidRPr="00A00D92" w:rsidRDefault="00F44555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00AD6" w:rsidRPr="00A00D92" w14:paraId="0F1A0CA4" w14:textId="77777777" w:rsidTr="00800AD6">
        <w:trPr>
          <w:jc w:val="center"/>
        </w:trPr>
        <w:tc>
          <w:tcPr>
            <w:tcW w:w="775" w:type="pct"/>
          </w:tcPr>
          <w:p w14:paraId="1552072D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38" w:type="pct"/>
          </w:tcPr>
          <w:p w14:paraId="06E9FFD3" w14:textId="6FE777F6" w:rsidR="00800AD6" w:rsidRPr="00A00D92" w:rsidRDefault="006E20C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0C0">
              <w:rPr>
                <w:rFonts w:ascii="Times New Roman" w:hAnsi="Times New Roman" w:cs="Times New Roman"/>
                <w:sz w:val="24"/>
                <w:szCs w:val="24"/>
              </w:rPr>
              <w:t>1 (3.3)</w:t>
            </w:r>
          </w:p>
        </w:tc>
        <w:tc>
          <w:tcPr>
            <w:tcW w:w="761" w:type="pct"/>
          </w:tcPr>
          <w:p w14:paraId="5A07F726" w14:textId="29D5F72F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345" w:type="pct"/>
          </w:tcPr>
          <w:p w14:paraId="7EA1612A" w14:textId="7A46D260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80" w:type="pct"/>
          </w:tcPr>
          <w:p w14:paraId="10198BD6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</w:tcPr>
          <w:p w14:paraId="3F1642B8" w14:textId="04C90609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67" w:type="pct"/>
          </w:tcPr>
          <w:p w14:paraId="540A6C9A" w14:textId="564CF6AB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345" w:type="pct"/>
          </w:tcPr>
          <w:p w14:paraId="2EF52F08" w14:textId="4113C56F" w:rsidR="00800AD6" w:rsidRPr="00A00D92" w:rsidRDefault="00F44555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00AD6" w:rsidRPr="00A00D92" w14:paraId="0269EFE4" w14:textId="77777777" w:rsidTr="00800AD6">
        <w:trPr>
          <w:jc w:val="center"/>
        </w:trPr>
        <w:tc>
          <w:tcPr>
            <w:tcW w:w="775" w:type="pct"/>
          </w:tcPr>
          <w:p w14:paraId="7563B509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38" w:type="pct"/>
          </w:tcPr>
          <w:p w14:paraId="0D2502B9" w14:textId="7A3A0CD8" w:rsidR="00800AD6" w:rsidRPr="00A00D92" w:rsidRDefault="006E20C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0C0">
              <w:rPr>
                <w:rFonts w:ascii="Times New Roman" w:hAnsi="Times New Roman" w:cs="Times New Roman"/>
                <w:sz w:val="24"/>
                <w:szCs w:val="24"/>
              </w:rPr>
              <w:t>5 (16.7)</w:t>
            </w:r>
          </w:p>
        </w:tc>
        <w:tc>
          <w:tcPr>
            <w:tcW w:w="761" w:type="pct"/>
          </w:tcPr>
          <w:p w14:paraId="5FE62EC6" w14:textId="5C58DF0A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345" w:type="pct"/>
          </w:tcPr>
          <w:p w14:paraId="1C9D4B48" w14:textId="4642ECDE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80" w:type="pct"/>
          </w:tcPr>
          <w:p w14:paraId="595DCB77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</w:tcPr>
          <w:p w14:paraId="7E538AEA" w14:textId="1D80D551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67" w:type="pct"/>
          </w:tcPr>
          <w:p w14:paraId="6605286B" w14:textId="4C43C901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345" w:type="pct"/>
          </w:tcPr>
          <w:p w14:paraId="6EEC82FC" w14:textId="7EBAF1DC" w:rsidR="00800AD6" w:rsidRPr="00A00D92" w:rsidRDefault="00F44555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00AD6" w:rsidRPr="00A00D92" w14:paraId="228EB27E" w14:textId="77777777" w:rsidTr="00800AD6">
        <w:trPr>
          <w:jc w:val="center"/>
        </w:trPr>
        <w:tc>
          <w:tcPr>
            <w:tcW w:w="775" w:type="pct"/>
          </w:tcPr>
          <w:p w14:paraId="3524B87F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38">
              <w:rPr>
                <w:rFonts w:ascii="Times New Roman" w:hAnsi="Times New Roman" w:cs="Times New Roman"/>
                <w:sz w:val="24"/>
                <w:szCs w:val="24"/>
              </w:rPr>
              <w:t>Alcohol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38" w:type="pct"/>
          </w:tcPr>
          <w:p w14:paraId="5CC6C298" w14:textId="40270C72" w:rsidR="00800AD6" w:rsidRPr="00A00D92" w:rsidRDefault="006E20C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0C0">
              <w:rPr>
                <w:rFonts w:ascii="Times New Roman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761" w:type="pct"/>
          </w:tcPr>
          <w:p w14:paraId="5024259F" w14:textId="777617BB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345" w:type="pct"/>
          </w:tcPr>
          <w:p w14:paraId="15C42DE4" w14:textId="789BE5CC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80" w:type="pct"/>
          </w:tcPr>
          <w:p w14:paraId="2221313D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</w:tcPr>
          <w:p w14:paraId="6E6AA77B" w14:textId="0A762777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67" w:type="pct"/>
          </w:tcPr>
          <w:p w14:paraId="0CA80DFA" w14:textId="41292507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345" w:type="pct"/>
          </w:tcPr>
          <w:p w14:paraId="262CDFB4" w14:textId="5A9CA030" w:rsidR="00800AD6" w:rsidRPr="00A00D92" w:rsidRDefault="00F44555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00AD6" w:rsidRPr="00A00D92" w14:paraId="46F9BC97" w14:textId="77777777" w:rsidTr="00800AD6">
        <w:trPr>
          <w:jc w:val="center"/>
        </w:trPr>
        <w:tc>
          <w:tcPr>
            <w:tcW w:w="775" w:type="pct"/>
          </w:tcPr>
          <w:p w14:paraId="576244CB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6D17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838" w:type="pct"/>
          </w:tcPr>
          <w:p w14:paraId="6FF60259" w14:textId="4A5AB706" w:rsidR="00800AD6" w:rsidRPr="00A00D92" w:rsidRDefault="006E20C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0C0">
              <w:rPr>
                <w:rFonts w:ascii="Times New Roman" w:hAnsi="Times New Roman" w:cs="Times New Roman"/>
                <w:sz w:val="24"/>
                <w:szCs w:val="24"/>
              </w:rPr>
              <w:t>0.69 ± 0.20</w:t>
            </w:r>
          </w:p>
        </w:tc>
        <w:tc>
          <w:tcPr>
            <w:tcW w:w="761" w:type="pct"/>
          </w:tcPr>
          <w:p w14:paraId="4BC51208" w14:textId="17B9A897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0.74 ± 0.16</w:t>
            </w:r>
          </w:p>
        </w:tc>
        <w:tc>
          <w:tcPr>
            <w:tcW w:w="345" w:type="pct"/>
          </w:tcPr>
          <w:p w14:paraId="6251A6EE" w14:textId="11D22902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80" w:type="pct"/>
          </w:tcPr>
          <w:p w14:paraId="717DD31F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</w:tcPr>
          <w:p w14:paraId="0319443A" w14:textId="376EE3BD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.69 ± 0.18</w:t>
            </w:r>
          </w:p>
        </w:tc>
        <w:tc>
          <w:tcPr>
            <w:tcW w:w="967" w:type="pct"/>
          </w:tcPr>
          <w:p w14:paraId="7B5B1133" w14:textId="692F35F8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.75 ± 0.16</w:t>
            </w:r>
          </w:p>
        </w:tc>
        <w:tc>
          <w:tcPr>
            <w:tcW w:w="345" w:type="pct"/>
          </w:tcPr>
          <w:p w14:paraId="6FAFD134" w14:textId="0C6E22AA" w:rsidR="00800AD6" w:rsidRPr="0096742C" w:rsidRDefault="00F44555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5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800AD6" w:rsidRPr="00A00D92" w14:paraId="67BA1B3A" w14:textId="77777777" w:rsidTr="00800AD6">
        <w:trPr>
          <w:jc w:val="center"/>
        </w:trPr>
        <w:tc>
          <w:tcPr>
            <w:tcW w:w="775" w:type="pct"/>
          </w:tcPr>
          <w:p w14:paraId="75C4BAB4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6D17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838" w:type="pct"/>
          </w:tcPr>
          <w:p w14:paraId="173B8108" w14:textId="70C68F82" w:rsidR="00800AD6" w:rsidRPr="00A00D92" w:rsidRDefault="006E20C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0C0">
              <w:rPr>
                <w:rFonts w:ascii="Times New Roman" w:hAnsi="Times New Roman" w:cs="Times New Roman"/>
                <w:sz w:val="24"/>
                <w:szCs w:val="24"/>
              </w:rPr>
              <w:t>1.16 ± 0.26</w:t>
            </w:r>
          </w:p>
        </w:tc>
        <w:tc>
          <w:tcPr>
            <w:tcW w:w="761" w:type="pct"/>
          </w:tcPr>
          <w:p w14:paraId="60D1CA46" w14:textId="0659395B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1.10 ± 0.23</w:t>
            </w:r>
          </w:p>
        </w:tc>
        <w:tc>
          <w:tcPr>
            <w:tcW w:w="345" w:type="pct"/>
          </w:tcPr>
          <w:p w14:paraId="6B49CC60" w14:textId="082E2D4A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61CD7">
              <w:rPr>
                <w:rFonts w:ascii="Times New Roman" w:hAnsi="Times New Roman" w:cs="Times New Roman"/>
                <w:sz w:val="24"/>
                <w:szCs w:val="24"/>
              </w:rPr>
              <w:t>.737</w:t>
            </w:r>
          </w:p>
        </w:tc>
        <w:tc>
          <w:tcPr>
            <w:tcW w:w="80" w:type="pct"/>
          </w:tcPr>
          <w:p w14:paraId="09325CC4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</w:tcPr>
          <w:p w14:paraId="6C1D6F3E" w14:textId="7A486506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1.16 ± 0.26</w:t>
            </w:r>
          </w:p>
        </w:tc>
        <w:tc>
          <w:tcPr>
            <w:tcW w:w="967" w:type="pct"/>
          </w:tcPr>
          <w:p w14:paraId="40418586" w14:textId="0F157672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1.12 ± 0.23</w:t>
            </w:r>
          </w:p>
        </w:tc>
        <w:tc>
          <w:tcPr>
            <w:tcW w:w="345" w:type="pct"/>
          </w:tcPr>
          <w:p w14:paraId="2CAC4404" w14:textId="0B3F90C5" w:rsidR="00800AD6" w:rsidRPr="00A00D92" w:rsidRDefault="00F44555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5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800AD6" w:rsidRPr="00A00D92" w14:paraId="299573C2" w14:textId="77777777" w:rsidTr="00800AD6">
        <w:trPr>
          <w:jc w:val="center"/>
        </w:trPr>
        <w:tc>
          <w:tcPr>
            <w:tcW w:w="775" w:type="pct"/>
            <w:tcBorders>
              <w:bottom w:val="single" w:sz="12" w:space="0" w:color="auto"/>
            </w:tcBorders>
          </w:tcPr>
          <w:p w14:paraId="69B36EBD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D92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6D17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838" w:type="pct"/>
            <w:tcBorders>
              <w:bottom w:val="single" w:sz="12" w:space="0" w:color="auto"/>
            </w:tcBorders>
          </w:tcPr>
          <w:p w14:paraId="23AC2D5E" w14:textId="09CF694B" w:rsidR="00800AD6" w:rsidRPr="00A00D92" w:rsidRDefault="006E20C0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0C0">
              <w:rPr>
                <w:rFonts w:ascii="Times New Roman" w:hAnsi="Times New Roman" w:cs="Times New Roman"/>
                <w:sz w:val="24"/>
                <w:szCs w:val="24"/>
              </w:rPr>
              <w:t>0.29 ± 0.05</w:t>
            </w:r>
          </w:p>
        </w:tc>
        <w:tc>
          <w:tcPr>
            <w:tcW w:w="761" w:type="pct"/>
            <w:tcBorders>
              <w:bottom w:val="single" w:sz="12" w:space="0" w:color="auto"/>
            </w:tcBorders>
          </w:tcPr>
          <w:p w14:paraId="1F55276C" w14:textId="4FC7F394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CD7">
              <w:rPr>
                <w:rFonts w:ascii="Times New Roman" w:hAnsi="Times New Roman" w:cs="Times New Roman"/>
                <w:sz w:val="24"/>
                <w:szCs w:val="24"/>
              </w:rPr>
              <w:t>0.28 ± 0.05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14:paraId="20D61D86" w14:textId="13DD564F" w:rsidR="00800AD6" w:rsidRPr="00A00D92" w:rsidRDefault="00861CD7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80" w:type="pct"/>
            <w:tcBorders>
              <w:bottom w:val="single" w:sz="12" w:space="0" w:color="auto"/>
            </w:tcBorders>
          </w:tcPr>
          <w:p w14:paraId="51375580" w14:textId="77777777" w:rsidR="00800AD6" w:rsidRPr="00A00D92" w:rsidRDefault="00800AD6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pct"/>
            <w:tcBorders>
              <w:bottom w:val="single" w:sz="12" w:space="0" w:color="auto"/>
            </w:tcBorders>
          </w:tcPr>
          <w:p w14:paraId="52D7F5B4" w14:textId="67D135B8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.28 ± 0.04</w:t>
            </w:r>
          </w:p>
        </w:tc>
        <w:tc>
          <w:tcPr>
            <w:tcW w:w="967" w:type="pct"/>
            <w:tcBorders>
              <w:bottom w:val="single" w:sz="12" w:space="0" w:color="auto"/>
            </w:tcBorders>
          </w:tcPr>
          <w:p w14:paraId="41F9CAF0" w14:textId="27E61605" w:rsidR="00800AD6" w:rsidRPr="00A00D92" w:rsidRDefault="00CD6CD8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CD8">
              <w:rPr>
                <w:rFonts w:ascii="Times New Roman" w:hAnsi="Times New Roman" w:cs="Times New Roman"/>
                <w:sz w:val="24"/>
                <w:szCs w:val="24"/>
              </w:rPr>
              <w:t>0.28 ± 0.05</w:t>
            </w:r>
          </w:p>
        </w:tc>
        <w:tc>
          <w:tcPr>
            <w:tcW w:w="345" w:type="pct"/>
            <w:tcBorders>
              <w:bottom w:val="single" w:sz="12" w:space="0" w:color="auto"/>
            </w:tcBorders>
          </w:tcPr>
          <w:p w14:paraId="26EB3D25" w14:textId="7372CD17" w:rsidR="00800AD6" w:rsidRPr="00A00D92" w:rsidRDefault="00F44555" w:rsidP="000E31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5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</w:tbl>
    <w:p w14:paraId="65869F9C" w14:textId="2F141D18" w:rsidR="00800AD6" w:rsidRPr="00A00D92" w:rsidRDefault="00AF7432" w:rsidP="00800A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s: 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indicates the </w:t>
      </w:r>
      <w:r w:rsidRPr="00AF7432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 could not be calculated owing to the existence of 0. However, va</w:t>
      </w:r>
      <w:r w:rsidR="007E56C9">
        <w:rPr>
          <w:rFonts w:ascii="Times New Roman" w:hAnsi="Times New Roman" w:cs="Times New Roman"/>
          <w:sz w:val="24"/>
          <w:szCs w:val="24"/>
        </w:rPr>
        <w:t>ri</w:t>
      </w:r>
      <w:r>
        <w:rPr>
          <w:rFonts w:ascii="Times New Roman" w:hAnsi="Times New Roman" w:cs="Times New Roman"/>
          <w:sz w:val="24"/>
          <w:szCs w:val="24"/>
        </w:rPr>
        <w:t>ables exhibit the same population distribution between the two groups.</w:t>
      </w:r>
    </w:p>
    <w:p w14:paraId="73E26389" w14:textId="77777777" w:rsidR="00FA127D" w:rsidRDefault="00FA127D"/>
    <w:sectPr w:rsidR="00FA127D" w:rsidSect="00800AD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662BB" w14:textId="77777777" w:rsidR="00563BDF" w:rsidRDefault="00563BDF" w:rsidP="0000011E">
      <w:r>
        <w:separator/>
      </w:r>
    </w:p>
  </w:endnote>
  <w:endnote w:type="continuationSeparator" w:id="0">
    <w:p w14:paraId="6C376111" w14:textId="77777777" w:rsidR="00563BDF" w:rsidRDefault="00563BDF" w:rsidP="00000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40B9B" w14:textId="77777777" w:rsidR="00563BDF" w:rsidRDefault="00563BDF" w:rsidP="0000011E">
      <w:r>
        <w:separator/>
      </w:r>
    </w:p>
  </w:footnote>
  <w:footnote w:type="continuationSeparator" w:id="0">
    <w:p w14:paraId="629942FD" w14:textId="77777777" w:rsidR="00563BDF" w:rsidRDefault="00563BDF" w:rsidP="00000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yNDA0sjA2MTQ2MTNR0lEKTi0uzszPAykwqQUAsihJqiwAAAA="/>
  </w:docVars>
  <w:rsids>
    <w:rsidRoot w:val="00106E53"/>
    <w:rsid w:val="0000011E"/>
    <w:rsid w:val="00042F70"/>
    <w:rsid w:val="00106E53"/>
    <w:rsid w:val="002446F6"/>
    <w:rsid w:val="003F3E70"/>
    <w:rsid w:val="004F4FB9"/>
    <w:rsid w:val="00563BDF"/>
    <w:rsid w:val="0069014B"/>
    <w:rsid w:val="006E20C0"/>
    <w:rsid w:val="007E56C9"/>
    <w:rsid w:val="00800AD6"/>
    <w:rsid w:val="00861CD7"/>
    <w:rsid w:val="00A67780"/>
    <w:rsid w:val="00AF7432"/>
    <w:rsid w:val="00CD6CD8"/>
    <w:rsid w:val="00F2267E"/>
    <w:rsid w:val="00F44555"/>
    <w:rsid w:val="00FA127D"/>
    <w:rsid w:val="00FA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05283"/>
  <w15:chartTrackingRefBased/>
  <w15:docId w15:val="{A465652E-32E0-47B6-8A10-436AA010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0A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0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0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01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0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01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 chen</dc:creator>
  <cp:keywords/>
  <dc:description/>
  <cp:lastModifiedBy>pi chen</cp:lastModifiedBy>
  <cp:revision>36</cp:revision>
  <dcterms:created xsi:type="dcterms:W3CDTF">2022-05-05T07:42:00Z</dcterms:created>
  <dcterms:modified xsi:type="dcterms:W3CDTF">2022-05-06T18:03:00Z</dcterms:modified>
</cp:coreProperties>
</file>